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tested bacterial hosts carrying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mexCD1-toprJ1</w:t>
      </w:r>
      <w:r>
        <w:rPr>
          <w:rFonts w:hint="default" w:ascii="Times New Roman" w:hAnsi="Times New Roman" w:cs="Times New Roman"/>
          <w:sz w:val="24"/>
          <w:szCs w:val="24"/>
        </w:rPr>
        <w:t xml:space="preserve">-positive plasmids and their transconjugants or transformants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is</w:t>
      </w:r>
      <w:r>
        <w:rPr>
          <w:rFonts w:hint="default" w:ascii="Times New Roman" w:hAnsi="Times New Roman" w:cs="Times New Roman"/>
          <w:sz w:val="24"/>
          <w:szCs w:val="24"/>
        </w:rPr>
        <w:t xml:space="preserve"> study.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</w:p>
    <w:tbl>
      <w:tblPr>
        <w:tblStyle w:val="2"/>
        <w:tblpPr w:leftFromText="180" w:rightFromText="180" w:vertAnchor="text" w:horzAnchor="page" w:tblpXSpec="center" w:tblpY="67"/>
        <w:tblOverlap w:val="never"/>
        <w:tblW w:w="446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2175"/>
        <w:gridCol w:w="2609"/>
        <w:gridCol w:w="35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Bold" w:cs="Times New Roman"/>
                <w:b/>
                <w:bCs/>
                <w:color w:val="00000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ographical positions</w:t>
            </w:r>
            <w:bookmarkEnd w:id="1"/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Bold" w:cs="Times New Roman"/>
                <w:b/>
                <w:bCs/>
                <w:color w:val="000000"/>
                <w:sz w:val="24"/>
                <w:szCs w:val="24"/>
                <w:lang w:bidi="ar"/>
              </w:rPr>
              <w:t>Source/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K.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umoniae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-toprJ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ck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K.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umoniae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-toprJ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ck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K.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umoniae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-toprJ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ck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K.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umoniae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T4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-toprJ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ick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DH5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pET28a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form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DH5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pGEX-6P-1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D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D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form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DH5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pET28a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form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L2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pET28a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C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form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L2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pGEX-6P-1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D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D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form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712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L2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pET28a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</w:p>
        </w:tc>
        <w:tc>
          <w:tcPr>
            <w:tcW w:w="1030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formants</w:t>
            </w:r>
          </w:p>
        </w:tc>
      </w:tr>
    </w:tbl>
    <w:p>
      <w:pPr>
        <w:rPr>
          <w:rFonts w:hint="eastAsia" w:ascii="Arial" w:hAnsi="Arial" w:cs="Arial"/>
          <w:sz w:val="21"/>
          <w:szCs w:val="21"/>
          <w:lang w:val="en-US" w:eastAsia="zh-CN"/>
        </w:rPr>
      </w:pPr>
      <w:bookmarkStart w:id="2" w:name="_GoBack"/>
      <w:bookmarkEnd w:id="2"/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rPr>
          <w:rFonts w:hint="eastAsia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quence of primers used 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oint mutation.</w:t>
      </w:r>
    </w:p>
    <w:tbl>
      <w:tblPr>
        <w:tblStyle w:val="2"/>
        <w:tblpPr w:leftFromText="180" w:rightFromText="180" w:vertAnchor="text" w:horzAnchor="page" w:tblpX="2210" w:tblpY="2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952"/>
        <w:gridCol w:w="72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376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Sequence (5´-3´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376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mexC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zh-CN"/>
              </w:rPr>
              <w:t>(V175I)</w:t>
            </w: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GTTATGCCGAGATTCGCGC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376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GGGGGCGCGAATCTCGGCA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376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mexD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zh-CN"/>
              </w:rPr>
              <w:t>(G135V)</w:t>
            </w: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AGGCCACCGCCGTCTTTCTGCTG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376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GATCAGCAGAAAGACGGCGGTGG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2376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zh-CN"/>
              </w:rPr>
              <w:t>(Q40R)</w:t>
            </w: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TCGCACTGGCGTGCCGCCG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</w:trPr>
        <w:tc>
          <w:tcPr>
            <w:tcW w:w="2376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21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GTCGGCGGCACGCCAGTGCGAC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equence of primers used f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rote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urific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ite-directed mutagene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2193" w:tblpY="2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3008"/>
        <w:gridCol w:w="73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447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Sequence (5´-3´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447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mexC1</w:t>
            </w: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cg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u w:val="single"/>
                <w:lang w:bidi="ar"/>
              </w:rPr>
              <w:t>ggatc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atggatcactttttc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447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cc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u w:val="single"/>
                <w:lang w:bidi="ar"/>
              </w:rPr>
              <w:t>ctcga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ttactgggcttggga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447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mexD1</w:t>
            </w: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cg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u w:val="single"/>
                <w:lang w:bidi="ar"/>
              </w:rPr>
              <w:t>ggatc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tccgacgccccaatt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447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cc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u w:val="single"/>
                <w:lang w:bidi="ar"/>
              </w:rPr>
              <w:t>ctcga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ttactccgctttatg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447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aps/>
                <w:smallCap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  <w:t>cg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u w:val="single"/>
              </w:rPr>
              <w:t>ggatc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  <w:t>atgacctctcacttc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2447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344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aps/>
                <w:smallCap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  <w:t>ccg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aps/>
                <w:smallCaps w:val="0"/>
                <w:sz w:val="24"/>
                <w:szCs w:val="24"/>
                <w:u w:val="single"/>
              </w:rPr>
              <w:t>ctcgag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  <w:t>tcactcagcgccgatcccgg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Restriction enzyme sites are underlined and bold.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quence of primers used f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T-PCR.</w:t>
      </w:r>
    </w:p>
    <w:tbl>
      <w:tblPr>
        <w:tblStyle w:val="2"/>
        <w:tblpPr w:leftFromText="180" w:rightFromText="180" w:vertAnchor="text" w:horzAnchor="page" w:tblpX="2193" w:tblpY="2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2913"/>
        <w:gridCol w:w="71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70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Sequence (5´-3´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7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mexC1</w:t>
            </w: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atggatcactttttc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7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ttactgggcttggga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7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tmexD1</w:t>
            </w: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tccgacgccccaatt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7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  <w:lang w:bidi="ar"/>
              </w:rPr>
              <w:t>ttactccgctttatg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37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oprJ1</w:t>
            </w: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  <w:t>atgacctctcacttc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237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71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smallCaps w:val="0"/>
                <w:sz w:val="24"/>
                <w:szCs w:val="24"/>
              </w:rPr>
              <w:t>tcactcagcgccgatcccgg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ld">
    <w:altName w:val="Adobe 宋体 Std 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yMDljNTQ5MjUwMmNjYTZhYjZhYjJmYzZkNmFiMmMifQ=="/>
  </w:docVars>
  <w:rsids>
    <w:rsidRoot w:val="28DE37CC"/>
    <w:rsid w:val="0DE700C1"/>
    <w:rsid w:val="169632FD"/>
    <w:rsid w:val="28DE37CC"/>
    <w:rsid w:val="377F37DD"/>
    <w:rsid w:val="48E83392"/>
    <w:rsid w:val="606171E3"/>
    <w:rsid w:val="7B38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978</Characters>
  <Lines>0</Lines>
  <Paragraphs>0</Paragraphs>
  <TotalTime>6</TotalTime>
  <ScaleCrop>false</ScaleCrop>
  <LinksUpToDate>false</LinksUpToDate>
  <CharactersWithSpaces>101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20:03:00Z</dcterms:created>
  <dc:creator>WPS_1508162115</dc:creator>
  <cp:lastModifiedBy>小yang</cp:lastModifiedBy>
  <dcterms:modified xsi:type="dcterms:W3CDTF">2023-10-11T05:5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8DFD25ADEA448D8A4EE17F55ADF6C12_13</vt:lpwstr>
  </property>
</Properties>
</file>